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5C5F0" w14:textId="35D09C45" w:rsidR="0098376B" w:rsidRDefault="006C7B51" w:rsidP="00C941A2">
      <w:pPr>
        <w:ind w:firstLine="562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="00AC4EE8"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98376B" w:rsidRPr="00C941A2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1F07E5C0" w14:textId="77777777" w:rsidR="00AC4EE8" w:rsidRPr="00C941A2" w:rsidRDefault="00AC4EE8" w:rsidP="00C941A2">
      <w:pPr>
        <w:ind w:firstLine="562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A201C00" w14:textId="7E10779A" w:rsidR="00BF6866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1. </w:t>
      </w:r>
      <w:r w:rsidR="00114347" w:rsidRPr="00C941A2">
        <w:rPr>
          <w:rFonts w:ascii="Times New Roman" w:hAnsi="Times New Roman" w:cs="Times New Roman"/>
          <w:sz w:val="21"/>
          <w:szCs w:val="21"/>
        </w:rPr>
        <w:t>Your gender is</w:t>
      </w:r>
    </w:p>
    <w:p w14:paraId="4CE5B59A" w14:textId="58D8677B" w:rsidR="006F3A05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A. </w:t>
      </w:r>
      <w:r w:rsidR="006F3A05" w:rsidRPr="00C941A2">
        <w:rPr>
          <w:rFonts w:ascii="Times New Roman" w:hAnsi="Times New Roman" w:cs="Times New Roman"/>
          <w:sz w:val="21"/>
          <w:szCs w:val="21"/>
        </w:rPr>
        <w:t>Male</w:t>
      </w:r>
    </w:p>
    <w:p w14:paraId="2865E12E" w14:textId="4F857F5B" w:rsidR="006F3A05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B. </w:t>
      </w:r>
      <w:r w:rsidR="006F3A05" w:rsidRPr="00C941A2">
        <w:rPr>
          <w:rFonts w:ascii="Times New Roman" w:hAnsi="Times New Roman" w:cs="Times New Roman"/>
          <w:sz w:val="21"/>
          <w:szCs w:val="21"/>
        </w:rPr>
        <w:t>Female</w:t>
      </w:r>
    </w:p>
    <w:p w14:paraId="4F73A0DF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</w:p>
    <w:p w14:paraId="19C54D1D" w14:textId="4B40ABEA" w:rsidR="00114347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2. </w:t>
      </w:r>
      <w:r w:rsidR="00114347" w:rsidRPr="00C941A2">
        <w:rPr>
          <w:rFonts w:ascii="Times New Roman" w:hAnsi="Times New Roman" w:cs="Times New Roman"/>
          <w:sz w:val="21"/>
          <w:szCs w:val="21"/>
        </w:rPr>
        <w:t xml:space="preserve">Your teaching experience is </w:t>
      </w:r>
    </w:p>
    <w:p w14:paraId="5BD7B038" w14:textId="0CD88FB4" w:rsidR="006F3A05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A. </w:t>
      </w:r>
      <w:r w:rsidR="006F3A05" w:rsidRPr="00C941A2">
        <w:rPr>
          <w:rFonts w:ascii="Times New Roman" w:hAnsi="Times New Roman" w:cs="Times New Roman"/>
          <w:sz w:val="21"/>
          <w:szCs w:val="21"/>
        </w:rPr>
        <w:t>1-5 years</w:t>
      </w:r>
    </w:p>
    <w:p w14:paraId="4461024F" w14:textId="5080C19B" w:rsidR="006F3A05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B. </w:t>
      </w:r>
      <w:r w:rsidR="006F3A05" w:rsidRPr="00C941A2">
        <w:rPr>
          <w:rFonts w:ascii="Times New Roman" w:hAnsi="Times New Roman" w:cs="Times New Roman"/>
          <w:sz w:val="21"/>
          <w:szCs w:val="21"/>
        </w:rPr>
        <w:t>6-10 years</w:t>
      </w:r>
    </w:p>
    <w:p w14:paraId="7EA0F2F1" w14:textId="794E83BC" w:rsidR="006F3A05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C. </w:t>
      </w:r>
      <w:r w:rsidR="006F3A05" w:rsidRPr="00C941A2">
        <w:rPr>
          <w:rFonts w:ascii="Times New Roman" w:hAnsi="Times New Roman" w:cs="Times New Roman"/>
          <w:sz w:val="21"/>
          <w:szCs w:val="21"/>
        </w:rPr>
        <w:t>11-15 years</w:t>
      </w:r>
    </w:p>
    <w:p w14:paraId="02157B06" w14:textId="21EF6A8C" w:rsidR="006F3A05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C941A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D. </w:t>
      </w:r>
      <w:r w:rsidR="006F3A05" w:rsidRPr="00C941A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≥16 Years</w:t>
      </w:r>
    </w:p>
    <w:p w14:paraId="78D74709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p w14:paraId="11A11844" w14:textId="1A280364" w:rsidR="00114347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3. </w:t>
      </w:r>
      <w:r w:rsidR="00114347" w:rsidRPr="00C941A2">
        <w:rPr>
          <w:rFonts w:ascii="Times New Roman" w:hAnsi="Times New Roman" w:cs="Times New Roman"/>
          <w:sz w:val="21"/>
          <w:szCs w:val="21"/>
        </w:rPr>
        <w:t xml:space="preserve">Your </w:t>
      </w:r>
      <w:r w:rsidR="00B82773" w:rsidRPr="00C941A2">
        <w:rPr>
          <w:rFonts w:ascii="Times New Roman" w:hAnsi="Times New Roman" w:cs="Times New Roman"/>
          <w:sz w:val="21"/>
          <w:szCs w:val="21"/>
        </w:rPr>
        <w:t>academic</w:t>
      </w:r>
      <w:r w:rsidR="00114347" w:rsidRPr="00C941A2">
        <w:rPr>
          <w:rFonts w:ascii="Times New Roman" w:hAnsi="Times New Roman" w:cs="Times New Roman"/>
          <w:sz w:val="21"/>
          <w:szCs w:val="21"/>
        </w:rPr>
        <w:t xml:space="preserve"> title is </w:t>
      </w:r>
    </w:p>
    <w:p w14:paraId="5905247A" w14:textId="60CCFEE5" w:rsidR="006F3A05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A. </w:t>
      </w:r>
      <w:r w:rsidR="006F3A05" w:rsidRPr="00C941A2">
        <w:rPr>
          <w:rFonts w:ascii="Times New Roman" w:hAnsi="Times New Roman" w:cs="Times New Roman"/>
          <w:sz w:val="21"/>
          <w:szCs w:val="21"/>
        </w:rPr>
        <w:t xml:space="preserve">Lecturer and </w:t>
      </w:r>
      <w:r w:rsidR="00B82773">
        <w:rPr>
          <w:rFonts w:ascii="Times New Roman" w:hAnsi="Times New Roman" w:cs="Times New Roman"/>
          <w:sz w:val="21"/>
          <w:szCs w:val="21"/>
        </w:rPr>
        <w:t>b</w:t>
      </w:r>
      <w:r w:rsidR="006F3A05" w:rsidRPr="00C941A2">
        <w:rPr>
          <w:rFonts w:ascii="Times New Roman" w:hAnsi="Times New Roman" w:cs="Times New Roman"/>
          <w:sz w:val="21"/>
          <w:szCs w:val="21"/>
        </w:rPr>
        <w:t>elow</w:t>
      </w:r>
      <w:r w:rsidR="006F3A05" w:rsidRPr="00C941A2">
        <w:rPr>
          <w:rFonts w:ascii="Times New Roman" w:hAnsi="Times New Roman" w:cs="Times New Roman"/>
          <w:sz w:val="21"/>
          <w:szCs w:val="21"/>
        </w:rPr>
        <w:tab/>
      </w:r>
    </w:p>
    <w:p w14:paraId="21F18A39" w14:textId="57D51D04" w:rsidR="006F3A05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B. </w:t>
      </w:r>
      <w:r w:rsidR="006F3A05" w:rsidRPr="00C941A2">
        <w:rPr>
          <w:rFonts w:ascii="Times New Roman" w:hAnsi="Times New Roman" w:cs="Times New Roman"/>
          <w:sz w:val="21"/>
          <w:szCs w:val="21"/>
        </w:rPr>
        <w:t>Assoc</w:t>
      </w:r>
      <w:r w:rsidR="00C941A2">
        <w:rPr>
          <w:rFonts w:ascii="Times New Roman" w:hAnsi="Times New Roman" w:cs="Times New Roman"/>
          <w:sz w:val="21"/>
          <w:szCs w:val="21"/>
        </w:rPr>
        <w:t>iate</w:t>
      </w:r>
      <w:r w:rsidR="006F3A05" w:rsidRP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B82773">
        <w:rPr>
          <w:rFonts w:ascii="Times New Roman" w:hAnsi="Times New Roman" w:cs="Times New Roman"/>
          <w:sz w:val="21"/>
          <w:szCs w:val="21"/>
        </w:rPr>
        <w:t>p</w:t>
      </w:r>
      <w:r w:rsidR="006F3A05" w:rsidRPr="00C941A2">
        <w:rPr>
          <w:rFonts w:ascii="Times New Roman" w:hAnsi="Times New Roman" w:cs="Times New Roman"/>
          <w:sz w:val="21"/>
          <w:szCs w:val="21"/>
        </w:rPr>
        <w:t>rof</w:t>
      </w:r>
      <w:r w:rsidRPr="00C941A2">
        <w:rPr>
          <w:rFonts w:ascii="Times New Roman" w:hAnsi="Times New Roman" w:cs="Times New Roman"/>
          <w:sz w:val="21"/>
          <w:szCs w:val="21"/>
        </w:rPr>
        <w:t>essor</w:t>
      </w:r>
    </w:p>
    <w:p w14:paraId="053D496F" w14:textId="5D4280FF" w:rsidR="006F3A05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C. </w:t>
      </w:r>
      <w:r w:rsidR="006F3A05" w:rsidRPr="00C941A2">
        <w:rPr>
          <w:rFonts w:ascii="Times New Roman" w:hAnsi="Times New Roman" w:cs="Times New Roman"/>
          <w:sz w:val="21"/>
          <w:szCs w:val="21"/>
        </w:rPr>
        <w:t xml:space="preserve">Full </w:t>
      </w:r>
      <w:r w:rsidR="00B82773">
        <w:rPr>
          <w:rFonts w:ascii="Times New Roman" w:hAnsi="Times New Roman" w:cs="Times New Roman"/>
          <w:sz w:val="21"/>
          <w:szCs w:val="21"/>
        </w:rPr>
        <w:t>p</w:t>
      </w:r>
      <w:r w:rsidR="006F3A05" w:rsidRPr="00C941A2">
        <w:rPr>
          <w:rFonts w:ascii="Times New Roman" w:hAnsi="Times New Roman" w:cs="Times New Roman"/>
          <w:sz w:val="21"/>
          <w:szCs w:val="21"/>
        </w:rPr>
        <w:t>rof</w:t>
      </w:r>
      <w:r w:rsidRPr="00C941A2">
        <w:rPr>
          <w:rFonts w:ascii="Times New Roman" w:hAnsi="Times New Roman" w:cs="Times New Roman"/>
          <w:sz w:val="21"/>
          <w:szCs w:val="21"/>
        </w:rPr>
        <w:t>essor</w:t>
      </w:r>
    </w:p>
    <w:p w14:paraId="58FA5358" w14:textId="77777777" w:rsidR="00C941A2" w:rsidRPr="00C941A2" w:rsidRDefault="00C941A2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</w:p>
    <w:p w14:paraId="08B1E637" w14:textId="2F273955" w:rsidR="00114347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4. </w:t>
      </w:r>
      <w:r w:rsidR="00114347" w:rsidRPr="00C941A2">
        <w:rPr>
          <w:rFonts w:ascii="Times New Roman" w:hAnsi="Times New Roman" w:cs="Times New Roman"/>
          <w:sz w:val="21"/>
          <w:szCs w:val="21"/>
        </w:rPr>
        <w:t>How important do you consider formative assessment in your teaching?</w:t>
      </w:r>
    </w:p>
    <w:p w14:paraId="2BD991D1" w14:textId="3C1C4D59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A. </w:t>
      </w:r>
      <w:r w:rsidR="00114347" w:rsidRPr="00C941A2">
        <w:rPr>
          <w:rFonts w:ascii="Times New Roman" w:hAnsi="Times New Roman" w:cs="Times New Roman"/>
          <w:sz w:val="21"/>
          <w:szCs w:val="21"/>
        </w:rPr>
        <w:t>Not important at all</w:t>
      </w:r>
    </w:p>
    <w:p w14:paraId="54BBBD7D" w14:textId="13804D25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B.</w:t>
      </w:r>
      <w:r w:rsidR="00114347" w:rsidRPr="00C941A2">
        <w:rPr>
          <w:rFonts w:ascii="Times New Roman" w:hAnsi="Times New Roman" w:cs="Times New Roman"/>
          <w:sz w:val="21"/>
          <w:szCs w:val="21"/>
        </w:rPr>
        <w:t xml:space="preserve"> Slightly important</w:t>
      </w:r>
    </w:p>
    <w:p w14:paraId="416157F3" w14:textId="006A926F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C. </w:t>
      </w:r>
      <w:r w:rsidR="00114347" w:rsidRPr="00C941A2">
        <w:rPr>
          <w:rFonts w:ascii="Times New Roman" w:hAnsi="Times New Roman" w:cs="Times New Roman"/>
          <w:sz w:val="21"/>
          <w:szCs w:val="21"/>
        </w:rPr>
        <w:t>Neutral</w:t>
      </w:r>
    </w:p>
    <w:p w14:paraId="4E77E290" w14:textId="61D340D2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D. </w:t>
      </w:r>
      <w:r w:rsidR="00114347" w:rsidRPr="00C941A2">
        <w:rPr>
          <w:rFonts w:ascii="Times New Roman" w:hAnsi="Times New Roman" w:cs="Times New Roman"/>
          <w:sz w:val="21"/>
          <w:szCs w:val="21"/>
        </w:rPr>
        <w:t>Fairly important</w:t>
      </w:r>
    </w:p>
    <w:p w14:paraId="683B8D9F" w14:textId="165C2AAB" w:rsidR="00114347" w:rsidRDefault="00114347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E</w:t>
      </w:r>
      <w:r w:rsidR="0098376B" w:rsidRPr="00C941A2">
        <w:rPr>
          <w:rFonts w:ascii="Times New Roman" w:hAnsi="Times New Roman" w:cs="Times New Roman"/>
          <w:sz w:val="21"/>
          <w:szCs w:val="21"/>
        </w:rPr>
        <w:t xml:space="preserve">. </w:t>
      </w:r>
      <w:r w:rsidRPr="00C941A2">
        <w:rPr>
          <w:rFonts w:ascii="Times New Roman" w:hAnsi="Times New Roman" w:cs="Times New Roman"/>
          <w:sz w:val="21"/>
          <w:szCs w:val="21"/>
        </w:rPr>
        <w:t>Very important</w:t>
      </w:r>
    </w:p>
    <w:p w14:paraId="68DD9179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</w:p>
    <w:p w14:paraId="5A8E6F9B" w14:textId="77777777" w:rsidR="0098376B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5. </w:t>
      </w:r>
      <w:r w:rsidR="00114347" w:rsidRPr="00C941A2">
        <w:rPr>
          <w:rFonts w:ascii="Times New Roman" w:hAnsi="Times New Roman" w:cs="Times New Roman"/>
          <w:sz w:val="21"/>
          <w:szCs w:val="21"/>
        </w:rPr>
        <w:t>Which of the following best describes formative assessment in your opinion?</w:t>
      </w:r>
      <w:r w:rsidRPr="00C941A2">
        <w:rPr>
          <w:rFonts w:ascii="Times New Roman" w:hAnsi="Times New Roman" w:cs="Times New Roman"/>
          <w:sz w:val="21"/>
          <w:szCs w:val="21"/>
        </w:rPr>
        <w:t xml:space="preserve"> (Select all that apply)</w:t>
      </w:r>
    </w:p>
    <w:p w14:paraId="5E9D3B2A" w14:textId="4F28E2B3" w:rsidR="00114347" w:rsidRPr="00C941A2" w:rsidRDefault="0098376B" w:rsidP="00C941A2">
      <w:pPr>
        <w:spacing w:line="276" w:lineRule="auto"/>
        <w:ind w:leftChars="175" w:left="424" w:hangingChars="2" w:hanging="4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A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It is a theory that promotes student learning through continuous feedback.</w:t>
      </w:r>
    </w:p>
    <w:p w14:paraId="2EBB1DE5" w14:textId="67138718" w:rsidR="00C941A2" w:rsidRDefault="0098376B" w:rsidP="00C941A2">
      <w:pPr>
        <w:spacing w:line="276" w:lineRule="auto"/>
        <w:ind w:leftChars="175" w:left="844" w:hangingChars="202" w:hanging="424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B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It involves informal methods such as classroom discussions and observations to monitor</w:t>
      </w:r>
      <w:r w:rsidR="00B82773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learning progress and guide instructional adjustments.</w:t>
      </w:r>
    </w:p>
    <w:p w14:paraId="221835A5" w14:textId="7CA85BC2" w:rsidR="00C941A2" w:rsidRDefault="0098376B" w:rsidP="00C941A2">
      <w:pPr>
        <w:spacing w:line="276" w:lineRule="auto"/>
        <w:ind w:leftChars="175" w:left="844" w:hangingChars="202" w:hanging="424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C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It consists of regular quizzes or assignments to understand students' learning status and improve teaching.</w:t>
      </w:r>
    </w:p>
    <w:p w14:paraId="2170CF55" w14:textId="47D32975" w:rsidR="00114347" w:rsidRPr="00C941A2" w:rsidRDefault="0098376B" w:rsidP="00C941A2">
      <w:pPr>
        <w:spacing w:line="276" w:lineRule="auto"/>
        <w:ind w:leftChars="175" w:left="844" w:hangingChars="202" w:hanging="424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D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It involves student self-assessment and peer assessment to enhance self-reflection skills and learning outcomes.</w:t>
      </w:r>
    </w:p>
    <w:p w14:paraId="54A8EE3A" w14:textId="78B64335" w:rsidR="0098376B" w:rsidRDefault="00114347" w:rsidP="00C941A2">
      <w:pPr>
        <w:spacing w:line="276" w:lineRule="auto"/>
        <w:ind w:leftChars="175" w:left="424" w:hangingChars="2" w:hanging="4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E</w:t>
      </w:r>
      <w:r w:rsidR="00C941A2">
        <w:rPr>
          <w:rFonts w:ascii="Times New Roman" w:hAnsi="Times New Roman" w:cs="Times New Roman"/>
          <w:sz w:val="21"/>
          <w:szCs w:val="21"/>
        </w:rPr>
        <w:t>.</w:t>
      </w:r>
      <w:r w:rsidRPr="00C941A2">
        <w:rPr>
          <w:rFonts w:ascii="Times New Roman" w:hAnsi="Times New Roman" w:cs="Times New Roman"/>
          <w:sz w:val="21"/>
          <w:szCs w:val="21"/>
        </w:rPr>
        <w:t xml:space="preserve"> Uncertain</w:t>
      </w:r>
    </w:p>
    <w:p w14:paraId="2C473705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</w:p>
    <w:p w14:paraId="4BA1466C" w14:textId="6FC7FA3D" w:rsidR="00114347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6. </w:t>
      </w:r>
      <w:r w:rsidR="00114347" w:rsidRPr="00C941A2">
        <w:rPr>
          <w:rFonts w:ascii="Times New Roman" w:hAnsi="Times New Roman" w:cs="Times New Roman"/>
          <w:sz w:val="21"/>
          <w:szCs w:val="21"/>
        </w:rPr>
        <w:t>What aspects do you usually assess with formative assessment in your classroom? (Select all that apply)</w:t>
      </w:r>
    </w:p>
    <w:p w14:paraId="05178949" w14:textId="5B0D1221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A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Language skills (listening, speaking, reading, writing)</w:t>
      </w:r>
    </w:p>
    <w:p w14:paraId="72FA6625" w14:textId="262199E3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lastRenderedPageBreak/>
        <w:t>B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Participation and collaboration abilities</w:t>
      </w:r>
    </w:p>
    <w:p w14:paraId="0B2D953A" w14:textId="5458354B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C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Learning attitude and effort level</w:t>
      </w:r>
    </w:p>
    <w:p w14:paraId="6EC2883E" w14:textId="6ABC88BB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D.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="00114347" w:rsidRPr="00C941A2">
        <w:rPr>
          <w:rFonts w:ascii="Times New Roman" w:hAnsi="Times New Roman" w:cs="Times New Roman"/>
          <w:sz w:val="21"/>
          <w:szCs w:val="21"/>
        </w:rPr>
        <w:t>Mastery of knowledge points</w:t>
      </w:r>
    </w:p>
    <w:p w14:paraId="4C5145FA" w14:textId="15CEB876" w:rsidR="0098376B" w:rsidRDefault="00114347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E</w:t>
      </w:r>
      <w:r w:rsidR="0098376B" w:rsidRPr="00C941A2">
        <w:rPr>
          <w:rFonts w:ascii="Times New Roman" w:hAnsi="Times New Roman" w:cs="Times New Roman"/>
          <w:sz w:val="21"/>
          <w:szCs w:val="21"/>
        </w:rPr>
        <w:t>.</w:t>
      </w:r>
      <w:r w:rsidRPr="00C941A2">
        <w:rPr>
          <w:rFonts w:ascii="Times New Roman" w:hAnsi="Times New Roman" w:cs="Times New Roman"/>
          <w:sz w:val="21"/>
          <w:szCs w:val="21"/>
        </w:rPr>
        <w:t xml:space="preserve"> Other</w:t>
      </w:r>
      <w:r w:rsidR="00C941A2">
        <w:rPr>
          <w:rFonts w:ascii="Times New Roman" w:hAnsi="Times New Roman" w:cs="Times New Roman"/>
          <w:sz w:val="21"/>
          <w:szCs w:val="21"/>
        </w:rPr>
        <w:t>s</w:t>
      </w:r>
      <w:r w:rsidRPr="00C941A2">
        <w:rPr>
          <w:rFonts w:ascii="Times New Roman" w:hAnsi="Times New Roman" w:cs="Times New Roman"/>
          <w:sz w:val="21"/>
          <w:szCs w:val="21"/>
        </w:rPr>
        <w:t>, please specify __________</w:t>
      </w:r>
    </w:p>
    <w:p w14:paraId="4F7DBA50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</w:p>
    <w:p w14:paraId="11743E61" w14:textId="788F789E" w:rsidR="00114347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7. </w:t>
      </w:r>
      <w:r w:rsidR="00114347" w:rsidRPr="00C941A2">
        <w:rPr>
          <w:rFonts w:ascii="Times New Roman" w:hAnsi="Times New Roman" w:cs="Times New Roman"/>
          <w:sz w:val="21"/>
          <w:szCs w:val="21"/>
        </w:rPr>
        <w:t>What do you believe are the main purposes of using formative assessment? (Select all that apply)</w:t>
      </w:r>
    </w:p>
    <w:p w14:paraId="26153FF1" w14:textId="5E994015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A. </w:t>
      </w:r>
      <w:r w:rsidR="00114347" w:rsidRPr="00C941A2">
        <w:rPr>
          <w:rFonts w:ascii="Times New Roman" w:hAnsi="Times New Roman" w:cs="Times New Roman"/>
          <w:sz w:val="21"/>
          <w:szCs w:val="21"/>
        </w:rPr>
        <w:t>Improving Classroom Engagement</w:t>
      </w:r>
    </w:p>
    <w:p w14:paraId="1842D286" w14:textId="32218A59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B. </w:t>
      </w:r>
      <w:r w:rsidR="00114347" w:rsidRPr="00C941A2">
        <w:rPr>
          <w:rFonts w:ascii="Times New Roman" w:hAnsi="Times New Roman" w:cs="Times New Roman"/>
          <w:sz w:val="21"/>
          <w:szCs w:val="21"/>
        </w:rPr>
        <w:t>Enhancing learning Motivation</w:t>
      </w:r>
    </w:p>
    <w:p w14:paraId="56932D94" w14:textId="6F1AE384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C. </w:t>
      </w:r>
      <w:r w:rsidR="00114347" w:rsidRPr="00C941A2">
        <w:rPr>
          <w:rFonts w:ascii="Times New Roman" w:hAnsi="Times New Roman" w:cs="Times New Roman"/>
          <w:sz w:val="21"/>
          <w:szCs w:val="21"/>
        </w:rPr>
        <w:t>Improving Teacher-Student Relationship</w:t>
      </w:r>
    </w:p>
    <w:p w14:paraId="67486ADE" w14:textId="2524BE86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D. </w:t>
      </w:r>
      <w:r w:rsidR="00114347" w:rsidRPr="00C941A2">
        <w:rPr>
          <w:rFonts w:ascii="Times New Roman" w:hAnsi="Times New Roman" w:cs="Times New Roman"/>
          <w:sz w:val="21"/>
          <w:szCs w:val="21"/>
        </w:rPr>
        <w:t>Boosting students’ Confidence</w:t>
      </w:r>
    </w:p>
    <w:p w14:paraId="6038BA43" w14:textId="6DB075A8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E. </w:t>
      </w:r>
      <w:r w:rsidR="00114347" w:rsidRPr="00C941A2">
        <w:rPr>
          <w:rFonts w:ascii="Times New Roman" w:hAnsi="Times New Roman" w:cs="Times New Roman"/>
          <w:sz w:val="21"/>
          <w:szCs w:val="21"/>
        </w:rPr>
        <w:t>Improving Learning habits</w:t>
      </w:r>
    </w:p>
    <w:p w14:paraId="7B4E8097" w14:textId="62CF1196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F. </w:t>
      </w:r>
      <w:r w:rsidR="00114347" w:rsidRPr="00C941A2">
        <w:rPr>
          <w:rFonts w:ascii="Times New Roman" w:hAnsi="Times New Roman" w:cs="Times New Roman"/>
          <w:sz w:val="21"/>
          <w:szCs w:val="21"/>
        </w:rPr>
        <w:t>Enhancing Teamwork</w:t>
      </w:r>
    </w:p>
    <w:p w14:paraId="4D569F3C" w14:textId="48D79F58" w:rsidR="00114347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G. </w:t>
      </w:r>
      <w:r w:rsidR="00114347" w:rsidRPr="00C941A2">
        <w:rPr>
          <w:rFonts w:ascii="Times New Roman" w:hAnsi="Times New Roman" w:cs="Times New Roman"/>
          <w:sz w:val="21"/>
          <w:szCs w:val="21"/>
        </w:rPr>
        <w:t>Others, please specify __________</w:t>
      </w:r>
    </w:p>
    <w:p w14:paraId="7B28BB04" w14:textId="77777777" w:rsidR="006F3A05" w:rsidRPr="00C941A2" w:rsidRDefault="006F3A05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</w:p>
    <w:p w14:paraId="2DD86CA7" w14:textId="36AA0368" w:rsidR="0098376B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8. What do you base your determination of the frequency and number of formative assessments on?</w:t>
      </w:r>
    </w:p>
    <w:p w14:paraId="62CD0BA5" w14:textId="44A39E19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A. Teaching experience</w:t>
      </w:r>
    </w:p>
    <w:p w14:paraId="6F44B5FF" w14:textId="468F51F9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B. School regulations</w:t>
      </w:r>
    </w:p>
    <w:p w14:paraId="3A06D78C" w14:textId="7AA6F00B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C. Course teaching objectives</w:t>
      </w:r>
    </w:p>
    <w:p w14:paraId="194E7CA7" w14:textId="65B9692C" w:rsidR="00C941A2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D.</w:t>
      </w:r>
      <w:r w:rsidR="00C941A2" w:rsidRPr="00C941A2">
        <w:rPr>
          <w:rFonts w:ascii="Times New Roman" w:hAnsi="Times New Roman" w:cs="Times New Roman"/>
          <w:sz w:val="21"/>
          <w:szCs w:val="21"/>
        </w:rPr>
        <w:t xml:space="preserve"> Others, please specify __________</w:t>
      </w:r>
    </w:p>
    <w:p w14:paraId="260AABB2" w14:textId="7310C744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</w:p>
    <w:p w14:paraId="37D073BD" w14:textId="36F29A89" w:rsidR="0098376B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 xml:space="preserve">9. How </w:t>
      </w:r>
      <w:r w:rsidR="00647AD9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often do you</w:t>
      </w: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 xml:space="preserve"> implement formative assessment in your English classes each semester?</w:t>
      </w:r>
    </w:p>
    <w:p w14:paraId="52F4E0B1" w14:textId="1D7F0A38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A. Less than 5 times</w:t>
      </w:r>
    </w:p>
    <w:p w14:paraId="175CC7A3" w14:textId="408E63FC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B. 5-10 times</w:t>
      </w:r>
    </w:p>
    <w:p w14:paraId="5D6369D1" w14:textId="7B6D4687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C. 11-20 times</w:t>
      </w:r>
    </w:p>
    <w:p w14:paraId="3E5AA0D4" w14:textId="02698331" w:rsidR="006F3A05" w:rsidRDefault="0098376B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D. More than 20 times</w:t>
      </w:r>
    </w:p>
    <w:p w14:paraId="24DA92C5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</w:p>
    <w:p w14:paraId="086CB584" w14:textId="38CBBAF0" w:rsidR="0098376B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 xml:space="preserve">10. </w:t>
      </w:r>
      <w:r w:rsidRPr="00C941A2">
        <w:rPr>
          <w:rFonts w:ascii="Times New Roman" w:hAnsi="Times New Roman" w:cs="Times New Roman"/>
          <w:sz w:val="21"/>
          <w:szCs w:val="21"/>
        </w:rPr>
        <w:t>Which formative assessment strategies do you use most often</w:t>
      </w:r>
      <w:r w:rsidR="00741DDC">
        <w:rPr>
          <w:rFonts w:ascii="Times New Roman" w:hAnsi="Times New Roman" w:cs="Times New Roman"/>
          <w:sz w:val="21"/>
          <w:szCs w:val="21"/>
        </w:rPr>
        <w:t xml:space="preserve"> in your teaching</w:t>
      </w:r>
      <w:r w:rsidRPr="00C941A2">
        <w:rPr>
          <w:rFonts w:ascii="Times New Roman" w:hAnsi="Times New Roman" w:cs="Times New Roman"/>
          <w:sz w:val="21"/>
          <w:szCs w:val="21"/>
        </w:rPr>
        <w:t>? (Select all that apply)</w:t>
      </w:r>
    </w:p>
    <w:p w14:paraId="4D7C4306" w14:textId="66598522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A. Classroom questioning</w:t>
      </w:r>
    </w:p>
    <w:p w14:paraId="33240E41" w14:textId="06E398A8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B. Individual assignments</w:t>
      </w:r>
    </w:p>
    <w:p w14:paraId="09439B9F" w14:textId="57F058DD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C. Group projects</w:t>
      </w:r>
    </w:p>
    <w:p w14:paraId="01B5EB99" w14:textId="55E72819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D. Periodic quizzes/tests</w:t>
      </w:r>
    </w:p>
    <w:p w14:paraId="3B1BEEFA" w14:textId="00D805F7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E. Student self-assessment</w:t>
      </w:r>
    </w:p>
    <w:p w14:paraId="39ABAE9C" w14:textId="4A68BE65" w:rsidR="0098376B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F. Peer assessment</w:t>
      </w:r>
    </w:p>
    <w:p w14:paraId="2F4638FF" w14:textId="77777777" w:rsidR="00C941A2" w:rsidRPr="00C941A2" w:rsidRDefault="0098376B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G. </w:t>
      </w:r>
      <w:r w:rsidR="00C941A2" w:rsidRPr="00C941A2">
        <w:rPr>
          <w:rFonts w:ascii="Times New Roman" w:hAnsi="Times New Roman" w:cs="Times New Roman"/>
          <w:sz w:val="21"/>
          <w:szCs w:val="21"/>
        </w:rPr>
        <w:t>Others, please specify __________</w:t>
      </w:r>
    </w:p>
    <w:p w14:paraId="586EFA19" w14:textId="77777777" w:rsidR="006F3A05" w:rsidRPr="00C941A2" w:rsidRDefault="006F3A05" w:rsidP="00C941A2">
      <w:pPr>
        <w:spacing w:line="276" w:lineRule="auto"/>
        <w:ind w:firstLine="42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</w:p>
    <w:p w14:paraId="523D0C6C" w14:textId="77777777" w:rsidR="00C941A2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11. Which tools or technologies do you commonly use when implementing formative assessments? (Select all that apply)</w:t>
      </w:r>
    </w:p>
    <w:p w14:paraId="04FA3B52" w14:textId="2176D9C0" w:rsidR="00114347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A. T</w:t>
      </w:r>
      <w:r w:rsidR="006F3A05" w:rsidRPr="00C941A2">
        <w:rPr>
          <w:rFonts w:ascii="Times New Roman" w:hAnsi="Times New Roman" w:cs="Times New Roman"/>
          <w:sz w:val="21"/>
          <w:szCs w:val="21"/>
        </w:rPr>
        <w:t>extbook-publisher supported teaching platforms</w:t>
      </w:r>
      <w:r w:rsidR="00114347" w:rsidRPr="00C941A2">
        <w:rPr>
          <w:rFonts w:ascii="Times New Roman" w:hAnsi="Times New Roman" w:cs="Times New Roman"/>
          <w:sz w:val="21"/>
          <w:szCs w:val="21"/>
        </w:rPr>
        <w:tab/>
      </w:r>
    </w:p>
    <w:p w14:paraId="07DD32EE" w14:textId="1854161A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lastRenderedPageBreak/>
        <w:t>B. C</w:t>
      </w:r>
      <w:r w:rsidR="006F3A05" w:rsidRPr="00C941A2">
        <w:rPr>
          <w:rFonts w:ascii="Times New Roman" w:hAnsi="Times New Roman" w:cs="Times New Roman"/>
          <w:sz w:val="21"/>
          <w:szCs w:val="21"/>
        </w:rPr>
        <w:t>ommercial teaching platforms</w:t>
      </w:r>
    </w:p>
    <w:p w14:paraId="5A247F6A" w14:textId="5DE1A341" w:rsidR="00114347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C. Social media like QQ groups, WeChat groups</w:t>
      </w:r>
      <w:r w:rsidR="00114347" w:rsidRPr="00C941A2">
        <w:rPr>
          <w:rFonts w:ascii="Times New Roman" w:hAnsi="Times New Roman" w:cs="Times New Roman"/>
          <w:sz w:val="21"/>
          <w:szCs w:val="21"/>
        </w:rPr>
        <w:tab/>
      </w:r>
    </w:p>
    <w:p w14:paraId="4538FA05" w14:textId="4B4ABFB2" w:rsidR="00114347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D. Paper materials</w:t>
      </w:r>
      <w:r w:rsidR="00114347" w:rsidRPr="00C941A2">
        <w:rPr>
          <w:rFonts w:ascii="Times New Roman" w:hAnsi="Times New Roman" w:cs="Times New Roman"/>
          <w:sz w:val="21"/>
          <w:szCs w:val="21"/>
        </w:rPr>
        <w:tab/>
      </w:r>
    </w:p>
    <w:p w14:paraId="35DC7CF7" w14:textId="1CF2C2FA" w:rsidR="00114347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E. Language learning apps or mini-programs</w:t>
      </w:r>
      <w:r w:rsidR="00114347" w:rsidRPr="00C941A2">
        <w:rPr>
          <w:rFonts w:ascii="Times New Roman" w:hAnsi="Times New Roman" w:cs="Times New Roman"/>
          <w:sz w:val="21"/>
          <w:szCs w:val="21"/>
        </w:rPr>
        <w:tab/>
      </w:r>
    </w:p>
    <w:p w14:paraId="61AE62EC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F. Others, please specify __________</w:t>
      </w:r>
    </w:p>
    <w:p w14:paraId="7D8E3468" w14:textId="7A15D817" w:rsidR="006F3A05" w:rsidRPr="00C941A2" w:rsidRDefault="006F3A05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</w:p>
    <w:p w14:paraId="1E3A9677" w14:textId="50CB8915" w:rsidR="0098376B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12. </w:t>
      </w:r>
      <w:r w:rsidR="00C941A2" w:rsidRPr="00C941A2">
        <w:rPr>
          <w:rFonts w:ascii="Times New Roman" w:hAnsi="Times New Roman" w:cs="Times New Roman"/>
          <w:sz w:val="21"/>
          <w:szCs w:val="21"/>
        </w:rPr>
        <w:t>For the formative assessment results</w:t>
      </w:r>
      <w:r w:rsidR="00741DDC">
        <w:rPr>
          <w:rFonts w:ascii="Times New Roman" w:hAnsi="Times New Roman" w:cs="Times New Roman"/>
          <w:sz w:val="21"/>
          <w:szCs w:val="21"/>
        </w:rPr>
        <w:t xml:space="preserve"> in reality</w:t>
      </w:r>
      <w:r w:rsidR="00C941A2" w:rsidRPr="00C941A2">
        <w:rPr>
          <w:rFonts w:ascii="Times New Roman" w:hAnsi="Times New Roman" w:cs="Times New Roman"/>
          <w:sz w:val="21"/>
          <w:szCs w:val="21"/>
        </w:rPr>
        <w:t>, you mainly use them for</w:t>
      </w:r>
      <w:r w:rsidR="00C941A2">
        <w:rPr>
          <w:rFonts w:ascii="Times New Roman" w:hAnsi="Times New Roman" w:cs="Times New Roman"/>
          <w:sz w:val="21"/>
          <w:szCs w:val="21"/>
        </w:rPr>
        <w:t xml:space="preserve"> </w:t>
      </w:r>
      <w:r w:rsidRPr="00C941A2">
        <w:rPr>
          <w:rFonts w:ascii="Times New Roman" w:hAnsi="Times New Roman" w:cs="Times New Roman"/>
          <w:sz w:val="21"/>
          <w:szCs w:val="21"/>
        </w:rPr>
        <w:t>(Select all that apply)</w:t>
      </w:r>
    </w:p>
    <w:p w14:paraId="63F42B10" w14:textId="3A99E15D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A. </w:t>
      </w:r>
      <w:r w:rsidR="006F3A05" w:rsidRPr="00C941A2">
        <w:rPr>
          <w:rFonts w:ascii="Times New Roman" w:hAnsi="Times New Roman" w:cs="Times New Roman"/>
          <w:sz w:val="21"/>
          <w:szCs w:val="21"/>
        </w:rPr>
        <w:t>To refine teaching methods</w:t>
      </w:r>
    </w:p>
    <w:p w14:paraId="2924F415" w14:textId="6A608F0F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B. </w:t>
      </w:r>
      <w:r w:rsidR="006F3A05" w:rsidRPr="00C941A2">
        <w:rPr>
          <w:rFonts w:ascii="Times New Roman" w:hAnsi="Times New Roman" w:cs="Times New Roman"/>
          <w:sz w:val="21"/>
          <w:szCs w:val="21"/>
        </w:rPr>
        <w:t>To calculate students’ course average grades</w:t>
      </w:r>
    </w:p>
    <w:p w14:paraId="09B4995B" w14:textId="78D968BD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C. </w:t>
      </w:r>
      <w:r w:rsidR="006F3A05" w:rsidRPr="00C941A2">
        <w:rPr>
          <w:rFonts w:ascii="Times New Roman" w:hAnsi="Times New Roman" w:cs="Times New Roman"/>
          <w:sz w:val="21"/>
          <w:szCs w:val="21"/>
        </w:rPr>
        <w:t>To promote classroom participation</w:t>
      </w:r>
    </w:p>
    <w:p w14:paraId="706BF5B9" w14:textId="3C9A730D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D. </w:t>
      </w:r>
      <w:r w:rsidR="006F3A05" w:rsidRPr="00C941A2">
        <w:rPr>
          <w:rFonts w:ascii="Times New Roman" w:hAnsi="Times New Roman" w:cs="Times New Roman"/>
          <w:sz w:val="21"/>
          <w:szCs w:val="21"/>
        </w:rPr>
        <w:t>To help students understand their learning progress</w:t>
      </w:r>
    </w:p>
    <w:p w14:paraId="78BEA6DA" w14:textId="0EF7F0D0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E. </w:t>
      </w:r>
      <w:r w:rsidR="006F3A05" w:rsidRPr="00C941A2">
        <w:rPr>
          <w:rFonts w:ascii="Times New Roman" w:hAnsi="Times New Roman" w:cs="Times New Roman"/>
          <w:sz w:val="21"/>
          <w:szCs w:val="21"/>
        </w:rPr>
        <w:t>To meet the institute’s requirements</w:t>
      </w:r>
    </w:p>
    <w:p w14:paraId="4513E1B8" w14:textId="2CEB800E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F. </w:t>
      </w:r>
      <w:r w:rsidR="006F3A05" w:rsidRPr="00C941A2">
        <w:rPr>
          <w:rFonts w:ascii="Times New Roman" w:hAnsi="Times New Roman" w:cs="Times New Roman"/>
          <w:sz w:val="21"/>
          <w:szCs w:val="21"/>
        </w:rPr>
        <w:t>To encourage student teamwork</w:t>
      </w:r>
    </w:p>
    <w:p w14:paraId="0E9BEC68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G. Others, please specify __________</w:t>
      </w:r>
    </w:p>
    <w:p w14:paraId="7A55D941" w14:textId="0EC8F7FF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</w:p>
    <w:p w14:paraId="0876CC07" w14:textId="30697BD1" w:rsidR="0098376B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1</w:t>
      </w:r>
      <w:r w:rsid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3</w:t>
      </w:r>
      <w:r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 xml:space="preserve">. </w:t>
      </w:r>
      <w:bookmarkStart w:id="0" w:name="OLE_LINK1"/>
      <w:r w:rsidR="00C941A2"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What are the main factors that influence the effectiveness of your implementation of formative assessments</w:t>
      </w:r>
      <w:r w:rsidR="00741DDC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 xml:space="preserve"> in teaching</w:t>
      </w:r>
      <w:r w:rsidR="00C941A2" w:rsidRP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>?</w:t>
      </w:r>
      <w:bookmarkEnd w:id="0"/>
      <w:r w:rsidR="00C941A2">
        <w:rPr>
          <w:rFonts w:ascii="Times New Roman" w:hAnsi="Times New Roman" w:cs="Times New Roman"/>
          <w:color w:val="262626"/>
          <w:sz w:val="21"/>
          <w:szCs w:val="21"/>
          <w:shd w:val="clear" w:color="auto" w:fill="FFFFFF"/>
        </w:rPr>
        <w:t xml:space="preserve"> </w:t>
      </w:r>
      <w:r w:rsidRPr="00C941A2">
        <w:rPr>
          <w:rFonts w:ascii="Times New Roman" w:hAnsi="Times New Roman" w:cs="Times New Roman"/>
          <w:sz w:val="21"/>
          <w:szCs w:val="21"/>
        </w:rPr>
        <w:t>(Select all that apply)</w:t>
      </w:r>
    </w:p>
    <w:p w14:paraId="3BBB6F60" w14:textId="55C5F852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A. </w:t>
      </w:r>
      <w:r w:rsidR="006F3A05" w:rsidRPr="00C941A2">
        <w:rPr>
          <w:rFonts w:ascii="Times New Roman" w:hAnsi="Times New Roman" w:cs="Times New Roman"/>
          <w:sz w:val="21"/>
          <w:szCs w:val="21"/>
        </w:rPr>
        <w:t>Insufficient time</w:t>
      </w:r>
    </w:p>
    <w:p w14:paraId="20AC7B43" w14:textId="4C1B69D8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B. </w:t>
      </w:r>
      <w:r w:rsidR="006F3A05" w:rsidRPr="00C941A2">
        <w:rPr>
          <w:rFonts w:ascii="Times New Roman" w:hAnsi="Times New Roman" w:cs="Times New Roman"/>
          <w:sz w:val="21"/>
          <w:szCs w:val="21"/>
        </w:rPr>
        <w:t>Inadequate technical support</w:t>
      </w:r>
    </w:p>
    <w:p w14:paraId="14017476" w14:textId="1C17B6AC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C. </w:t>
      </w:r>
      <w:r w:rsidR="006F3A05" w:rsidRPr="00C941A2">
        <w:rPr>
          <w:rFonts w:ascii="Times New Roman" w:hAnsi="Times New Roman" w:cs="Times New Roman"/>
          <w:sz w:val="21"/>
          <w:szCs w:val="21"/>
        </w:rPr>
        <w:t>Low student engagement</w:t>
      </w:r>
    </w:p>
    <w:p w14:paraId="16DD9269" w14:textId="700740CE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D. </w:t>
      </w:r>
      <w:r w:rsidR="006F3A05" w:rsidRPr="00C941A2">
        <w:rPr>
          <w:rFonts w:ascii="Times New Roman" w:hAnsi="Times New Roman" w:cs="Times New Roman"/>
          <w:sz w:val="21"/>
          <w:szCs w:val="21"/>
        </w:rPr>
        <w:t>Obscure evaluation criteria</w:t>
      </w:r>
    </w:p>
    <w:p w14:paraId="4D467AD2" w14:textId="70E40553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E. </w:t>
      </w:r>
      <w:r w:rsidR="006F3A05" w:rsidRPr="00C941A2">
        <w:rPr>
          <w:rFonts w:ascii="Times New Roman" w:hAnsi="Times New Roman" w:cs="Times New Roman"/>
          <w:sz w:val="21"/>
          <w:szCs w:val="21"/>
        </w:rPr>
        <w:t>Heavy evaluation workload</w:t>
      </w:r>
    </w:p>
    <w:p w14:paraId="23E2985E" w14:textId="32C0268A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F. </w:t>
      </w:r>
      <w:r w:rsidR="006F3A05" w:rsidRPr="00C941A2">
        <w:rPr>
          <w:rFonts w:ascii="Times New Roman" w:hAnsi="Times New Roman" w:cs="Times New Roman"/>
          <w:sz w:val="21"/>
          <w:szCs w:val="21"/>
        </w:rPr>
        <w:t>Lack of training</w:t>
      </w:r>
    </w:p>
    <w:p w14:paraId="46FC0BF7" w14:textId="7AFE6275" w:rsidR="006F3A05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 xml:space="preserve">G. </w:t>
      </w:r>
      <w:r w:rsidR="006F3A05" w:rsidRPr="00C941A2">
        <w:rPr>
          <w:rFonts w:ascii="Times New Roman" w:hAnsi="Times New Roman" w:cs="Times New Roman"/>
          <w:sz w:val="21"/>
          <w:szCs w:val="21"/>
        </w:rPr>
        <w:t>Lack of objectivity and fairness in self- and peer-assessment</w:t>
      </w:r>
    </w:p>
    <w:p w14:paraId="79B0B663" w14:textId="77777777" w:rsidR="00C941A2" w:rsidRPr="00C941A2" w:rsidRDefault="00C941A2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H. Others, please specify __________</w:t>
      </w:r>
    </w:p>
    <w:p w14:paraId="38617FB5" w14:textId="0F6D1B3F" w:rsidR="006F3A05" w:rsidRPr="00C941A2" w:rsidRDefault="006F3A05" w:rsidP="00C941A2">
      <w:pPr>
        <w:spacing w:line="276" w:lineRule="auto"/>
        <w:ind w:firstLine="420"/>
        <w:rPr>
          <w:rFonts w:ascii="Times New Roman" w:hAnsi="Times New Roman" w:cs="Times New Roman"/>
          <w:sz w:val="21"/>
          <w:szCs w:val="21"/>
        </w:rPr>
      </w:pPr>
    </w:p>
    <w:p w14:paraId="67BB0737" w14:textId="2A973195" w:rsidR="006F3A05" w:rsidRPr="00C941A2" w:rsidRDefault="0098376B" w:rsidP="00C941A2">
      <w:pPr>
        <w:spacing w:line="276" w:lineRule="auto"/>
        <w:ind w:firstLineChars="0" w:firstLine="0"/>
        <w:rPr>
          <w:rFonts w:ascii="Times New Roman" w:hAnsi="Times New Roman" w:cs="Times New Roman"/>
          <w:sz w:val="21"/>
          <w:szCs w:val="21"/>
        </w:rPr>
      </w:pPr>
      <w:r w:rsidRPr="00C941A2">
        <w:rPr>
          <w:rFonts w:ascii="Times New Roman" w:hAnsi="Times New Roman" w:cs="Times New Roman"/>
          <w:sz w:val="21"/>
          <w:szCs w:val="21"/>
        </w:rPr>
        <w:t>1</w:t>
      </w:r>
      <w:r w:rsidR="00C941A2" w:rsidRPr="00C941A2">
        <w:rPr>
          <w:rFonts w:ascii="Times New Roman" w:hAnsi="Times New Roman" w:cs="Times New Roman"/>
          <w:sz w:val="21"/>
          <w:szCs w:val="21"/>
        </w:rPr>
        <w:t>4</w:t>
      </w:r>
      <w:r w:rsidRPr="00C941A2">
        <w:rPr>
          <w:rFonts w:ascii="Times New Roman" w:hAnsi="Times New Roman" w:cs="Times New Roman"/>
          <w:sz w:val="21"/>
          <w:szCs w:val="21"/>
        </w:rPr>
        <w:t xml:space="preserve">. </w:t>
      </w:r>
      <w:r w:rsidR="00C941A2" w:rsidRPr="00C941A2">
        <w:rPr>
          <w:rFonts w:ascii="Times New Roman" w:hAnsi="Times New Roman" w:cs="Times New Roman"/>
          <w:sz w:val="21"/>
          <w:szCs w:val="21"/>
        </w:rPr>
        <w:t>Regarding your current practice of formative assessments, what experiences can you share? What ideas do you have for improvement?</w:t>
      </w:r>
    </w:p>
    <w:sectPr w:rsidR="006F3A05" w:rsidRPr="00C941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64B93F" w14:textId="77777777" w:rsidR="00405BA9" w:rsidRDefault="00405BA9" w:rsidP="0098376B">
      <w:pPr>
        <w:ind w:firstLine="480"/>
      </w:pPr>
      <w:r>
        <w:separator/>
      </w:r>
    </w:p>
  </w:endnote>
  <w:endnote w:type="continuationSeparator" w:id="0">
    <w:p w14:paraId="0B522F76" w14:textId="77777777" w:rsidR="00405BA9" w:rsidRDefault="00405BA9" w:rsidP="0098376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3298BC" w14:textId="77777777" w:rsidR="0098376B" w:rsidRDefault="0098376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8F2DB8" w14:textId="77777777" w:rsidR="0098376B" w:rsidRDefault="0098376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D99203" w14:textId="77777777" w:rsidR="0098376B" w:rsidRDefault="0098376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F2101" w14:textId="77777777" w:rsidR="00405BA9" w:rsidRDefault="00405BA9" w:rsidP="0098376B">
      <w:pPr>
        <w:ind w:firstLine="480"/>
      </w:pPr>
      <w:r>
        <w:separator/>
      </w:r>
    </w:p>
  </w:footnote>
  <w:footnote w:type="continuationSeparator" w:id="0">
    <w:p w14:paraId="135CA595" w14:textId="77777777" w:rsidR="00405BA9" w:rsidRDefault="00405BA9" w:rsidP="0098376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69B5BF" w14:textId="77777777" w:rsidR="0098376B" w:rsidRDefault="0098376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0F1785" w14:textId="77777777" w:rsidR="0098376B" w:rsidRPr="00C941A2" w:rsidRDefault="0098376B" w:rsidP="00C941A2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DC7DF" w14:textId="77777777" w:rsidR="0098376B" w:rsidRDefault="0098376B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A25B8C"/>
    <w:multiLevelType w:val="multilevel"/>
    <w:tmpl w:val="AC7C9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7757E4"/>
    <w:multiLevelType w:val="multilevel"/>
    <w:tmpl w:val="2DF8E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FC46BD"/>
    <w:multiLevelType w:val="multilevel"/>
    <w:tmpl w:val="172EB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0A70BA"/>
    <w:multiLevelType w:val="multilevel"/>
    <w:tmpl w:val="D1345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47"/>
    <w:rsid w:val="00065FFC"/>
    <w:rsid w:val="00114347"/>
    <w:rsid w:val="001C2349"/>
    <w:rsid w:val="001C52F6"/>
    <w:rsid w:val="0031013F"/>
    <w:rsid w:val="00321B18"/>
    <w:rsid w:val="003D0F22"/>
    <w:rsid w:val="00405BA9"/>
    <w:rsid w:val="00465523"/>
    <w:rsid w:val="005A379C"/>
    <w:rsid w:val="00601B7F"/>
    <w:rsid w:val="00647AD9"/>
    <w:rsid w:val="00681121"/>
    <w:rsid w:val="006C7B51"/>
    <w:rsid w:val="006F3A05"/>
    <w:rsid w:val="00741DDC"/>
    <w:rsid w:val="00796E12"/>
    <w:rsid w:val="009625DA"/>
    <w:rsid w:val="0098376B"/>
    <w:rsid w:val="009A56B2"/>
    <w:rsid w:val="00A129D4"/>
    <w:rsid w:val="00A25EDB"/>
    <w:rsid w:val="00A35261"/>
    <w:rsid w:val="00A3658B"/>
    <w:rsid w:val="00A565F8"/>
    <w:rsid w:val="00AC0A04"/>
    <w:rsid w:val="00AC4EE8"/>
    <w:rsid w:val="00B436BF"/>
    <w:rsid w:val="00B82773"/>
    <w:rsid w:val="00B93135"/>
    <w:rsid w:val="00B95D24"/>
    <w:rsid w:val="00BD54F5"/>
    <w:rsid w:val="00BF6866"/>
    <w:rsid w:val="00C532EF"/>
    <w:rsid w:val="00C646B8"/>
    <w:rsid w:val="00C941A2"/>
    <w:rsid w:val="00CB4BD1"/>
    <w:rsid w:val="00D365E9"/>
    <w:rsid w:val="00F23E57"/>
    <w:rsid w:val="00F8049B"/>
    <w:rsid w:val="00FB5FE3"/>
    <w:rsid w:val="00FE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3DA2CC"/>
  <w15:chartTrackingRefBased/>
  <w15:docId w15:val="{2288FD8B-E226-43F2-9D86-D19D915DE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1A2"/>
    <w:pPr>
      <w:widowControl w:val="0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B436BF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436BF"/>
    <w:pPr>
      <w:keepNext/>
      <w:keepLines/>
      <w:spacing w:before="260" w:after="260" w:line="360" w:lineRule="auto"/>
      <w:jc w:val="left"/>
      <w:outlineLvl w:val="1"/>
    </w:pPr>
    <w:rPr>
      <w:rFonts w:asciiTheme="majorHAnsi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36BF"/>
    <w:rPr>
      <w:rFonts w:eastAsia="宋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B436BF"/>
    <w:rPr>
      <w:rFonts w:asciiTheme="majorHAnsi" w:eastAsia="宋体" w:hAnsiTheme="majorHAnsi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983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76B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76B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82986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677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1483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18350-7AD4-46AA-A95F-353028DE9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uke</dc:creator>
  <cp:keywords/>
  <dc:description/>
  <cp:lastModifiedBy>lei luke</cp:lastModifiedBy>
  <cp:revision>11</cp:revision>
  <dcterms:created xsi:type="dcterms:W3CDTF">2025-02-27T12:41:00Z</dcterms:created>
  <dcterms:modified xsi:type="dcterms:W3CDTF">2025-09-20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5d09b7bd5060575e121eccf1b9baf302c7eb891ca8545e0f1bfe4dd5cf53b</vt:lpwstr>
  </property>
</Properties>
</file>